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/>
        <w:t xml:space="preserve"> – Fit statistics for various coding of total haemoglobin in relation with all-cause and cardiovascular mortality risk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496"/>
        <w:gridCol w:w="1264"/>
        <w:gridCol w:w="1415"/>
        <w:gridCol w:w="266"/>
        <w:gridCol w:w="1185"/>
        <w:gridCol w:w="1331"/>
      </w:tblGrid>
      <w:tr>
        <w:trPr>
          <w:trHeight w:val="300" w:hRule="atLeast"/>
        </w:trPr>
        <w:tc>
          <w:tcPr>
            <w:tcW w:w="30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oding for haemoglobin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All-Cause mortality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en-ZA"/>
              </w:rPr>
              <w:t>CVD mortality</w:t>
            </w:r>
          </w:p>
        </w:tc>
      </w:tr>
      <w:tr>
        <w:trPr>
          <w:trHeight w:val="300" w:hRule="atLeast"/>
        </w:trPr>
        <w:tc>
          <w:tcPr>
            <w:tcW w:w="30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df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L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AIC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LR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AIC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None*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27.16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97.23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80.7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300.06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Linea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43.3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83.03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80.9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301.92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RCS 3 knot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909.0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19.3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93.6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291.14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RCS 4 knot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912.6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17.7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93.9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292.94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Polynomial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 xml:space="preserve"> orde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95.2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33.19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 xml:space="preserve">1990.34  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294.49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Polynomial 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 xml:space="preserve"> orde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919.9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10.4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91.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295.62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Tertile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38.1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606.6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82.9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303.73</w:t>
            </w:r>
          </w:p>
        </w:tc>
      </w:tr>
      <w:tr>
        <w:trPr>
          <w:trHeight w:val="300" w:hRule="atLeast"/>
        </w:trPr>
        <w:tc>
          <w:tcPr>
            <w:tcW w:w="306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Quartile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62.8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83.9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89.6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299.06</w:t>
            </w:r>
          </w:p>
        </w:tc>
      </w:tr>
      <w:tr>
        <w:trPr>
          <w:trHeight w:val="300" w:hRule="atLeast"/>
        </w:trPr>
        <w:tc>
          <w:tcPr>
            <w:tcW w:w="3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Quintiles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877.43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1571.34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989.3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0301.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Model with covariates (sex and age) onl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IC, Akaike’s information criterion; df, degree of freedom of the model; LR, likelihood ratio chi, square; RCS, restricted cubic splin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49:00Z</dcterms:created>
  <dc:creator>Andre Kengne</dc:creator>
  <dc:description/>
  <cp:keywords/>
  <dc:language>en-US</dc:language>
  <cp:lastModifiedBy>Andre Kengne</cp:lastModifiedBy>
  <dcterms:modified xsi:type="dcterms:W3CDTF">2012-07-08T13:43:00Z</dcterms:modified>
  <cp:revision>3</cp:revision>
  <dc:subject/>
  <dc:title/>
</cp:coreProperties>
</file>